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1BD03D" w14:textId="77777777" w:rsidR="007E3C31" w:rsidRPr="007E3C31" w:rsidRDefault="007E3C31">
      <w:pPr>
        <w:rPr>
          <w:rFonts w:ascii="Times New Roman" w:hAnsi="Times New Roman" w:cs="Times New Roman"/>
          <w:sz w:val="24"/>
          <w:szCs w:val="24"/>
        </w:rPr>
      </w:pPr>
    </w:p>
    <w:p w14:paraId="3C4213D3" w14:textId="6C0CFC9F" w:rsidR="00D55A38" w:rsidRPr="003E3669" w:rsidRDefault="006A0E66">
      <w:pPr>
        <w:rPr>
          <w:rFonts w:ascii="Times New Roman" w:hAnsi="Times New Roman" w:cs="Times New Roman"/>
          <w:b/>
          <w:bCs/>
          <w:color w:val="FF0000"/>
        </w:rPr>
      </w:pPr>
      <w:r w:rsidRPr="007E3C31">
        <w:rPr>
          <w:rFonts w:ascii="Times New Roman" w:hAnsi="Times New Roman" w:cs="Times New Roman"/>
          <w:b/>
          <w:bCs/>
          <w:sz w:val="24"/>
          <w:szCs w:val="24"/>
        </w:rPr>
        <w:t>S1 Table</w:t>
      </w:r>
      <w:r w:rsidR="00C20916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  <w:r w:rsidRPr="007E3C31">
        <w:rPr>
          <w:rFonts w:ascii="Times New Roman" w:hAnsi="Times New Roman" w:cs="Times New Roman"/>
          <w:sz w:val="24"/>
          <w:szCs w:val="24"/>
        </w:rPr>
        <w:t xml:space="preserve"> </w:t>
      </w:r>
      <w:r w:rsidRPr="00012497">
        <w:rPr>
          <w:rFonts w:ascii="Times New Roman" w:hAnsi="Times New Roman" w:cs="Times New Roman"/>
          <w:sz w:val="24"/>
          <w:szCs w:val="24"/>
        </w:rPr>
        <w:t xml:space="preserve">Titration of </w:t>
      </w:r>
      <w:proofErr w:type="spellStart"/>
      <w:r w:rsidRPr="00012497">
        <w:rPr>
          <w:rFonts w:ascii="Times New Roman" w:hAnsi="Times New Roman" w:cs="Times New Roman"/>
          <w:sz w:val="24"/>
          <w:szCs w:val="24"/>
        </w:rPr>
        <w:t>DiMT</w:t>
      </w:r>
      <w:proofErr w:type="spellEnd"/>
      <w:r w:rsidRPr="0001249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rotein concentration</w:t>
      </w:r>
      <w:r w:rsidRPr="00012497">
        <w:rPr>
          <w:rFonts w:ascii="Times New Roman" w:hAnsi="Times New Roman" w:cs="Times New Roman"/>
          <w:sz w:val="24"/>
          <w:szCs w:val="24"/>
        </w:rPr>
        <w:t xml:space="preserve"> in the </w:t>
      </w:r>
      <w:proofErr w:type="spellStart"/>
      <w:r w:rsidRPr="00012497">
        <w:rPr>
          <w:rFonts w:ascii="Times New Roman" w:hAnsi="Times New Roman" w:cs="Times New Roman"/>
          <w:sz w:val="24"/>
          <w:szCs w:val="24"/>
        </w:rPr>
        <w:t>MTase</w:t>
      </w:r>
      <w:proofErr w:type="spellEnd"/>
      <w:r w:rsidRPr="00012497">
        <w:rPr>
          <w:rFonts w:ascii="Times New Roman" w:hAnsi="Times New Roman" w:cs="Times New Roman"/>
          <w:sz w:val="24"/>
          <w:szCs w:val="24"/>
        </w:rPr>
        <w:t>-Glo methyltransferase assay for the methylation of dopamine (360 µM) with SAM (30 µM) as methyl donor</w:t>
      </w:r>
    </w:p>
    <w:tbl>
      <w:tblPr>
        <w:tblW w:w="873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19"/>
        <w:gridCol w:w="1001"/>
        <w:gridCol w:w="1170"/>
        <w:gridCol w:w="1350"/>
        <w:gridCol w:w="1260"/>
        <w:gridCol w:w="1260"/>
        <w:gridCol w:w="1170"/>
      </w:tblGrid>
      <w:tr w:rsidR="00461732" w:rsidRPr="003E3669" w14:paraId="2AC91BF3" w14:textId="77777777" w:rsidTr="007E3C31">
        <w:trPr>
          <w:trHeight w:val="400"/>
        </w:trPr>
        <w:tc>
          <w:tcPr>
            <w:tcW w:w="1519" w:type="dxa"/>
            <w:vAlign w:val="bottom"/>
          </w:tcPr>
          <w:p w14:paraId="355C6A87" w14:textId="0EF0AA13" w:rsidR="00461732" w:rsidRPr="006A0E66" w:rsidRDefault="00461732" w:rsidP="00461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14:ligatures w14:val="none"/>
              </w:rPr>
            </w:pPr>
            <w:proofErr w:type="spellStart"/>
            <w:r w:rsidRPr="006A0E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iMT</w:t>
            </w:r>
            <w:proofErr w:type="spellEnd"/>
            <w:r w:rsidRPr="006A0E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(µg/mL)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2D6D3A42" w14:textId="0B8A7DB3" w:rsidR="00461732" w:rsidRPr="003E3669" w:rsidRDefault="00461732" w:rsidP="00461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260BDD5" w14:textId="7722773E" w:rsidR="00461732" w:rsidRPr="003E3669" w:rsidRDefault="00461732" w:rsidP="00461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45F75A2" w14:textId="73B728E6" w:rsidR="00461732" w:rsidRPr="003E3669" w:rsidRDefault="00461732" w:rsidP="00461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3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D30BF36" w14:textId="4E0CD9DE" w:rsidR="00461732" w:rsidRPr="003E3669" w:rsidRDefault="00461732" w:rsidP="00461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6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2246205" w14:textId="162577C6" w:rsidR="00461732" w:rsidRPr="003E3669" w:rsidRDefault="00461732" w:rsidP="00461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2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8D126C5" w14:textId="755D0627" w:rsidR="00461732" w:rsidRPr="003E3669" w:rsidRDefault="00461732" w:rsidP="00461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162</w:t>
            </w:r>
          </w:p>
        </w:tc>
      </w:tr>
      <w:tr w:rsidR="00461732" w:rsidRPr="003E3669" w14:paraId="78B812FC" w14:textId="77777777" w:rsidTr="007E3C31">
        <w:trPr>
          <w:trHeight w:val="400"/>
        </w:trPr>
        <w:tc>
          <w:tcPr>
            <w:tcW w:w="1519" w:type="dxa"/>
            <w:vAlign w:val="bottom"/>
          </w:tcPr>
          <w:p w14:paraId="13CB927D" w14:textId="475389DF" w:rsidR="00461732" w:rsidRPr="003E3669" w:rsidRDefault="00461732" w:rsidP="00461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LU</w:t>
            </w:r>
            <w:r w:rsidR="006A0E66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</w:t>
            </w:r>
            <w:r w:rsidR="006A0E6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0041FE97" w14:textId="67EC1374" w:rsidR="00461732" w:rsidRPr="003E3669" w:rsidRDefault="00461732" w:rsidP="00461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ED09B01" w14:textId="46783E53" w:rsidR="00461732" w:rsidRPr="003E3669" w:rsidRDefault="00461732" w:rsidP="00461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31</w:t>
            </w:r>
            <w:r w:rsidR="007E3C3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3D75F64" w14:textId="40A8A171" w:rsidR="00461732" w:rsidRPr="003E3669" w:rsidRDefault="00461732" w:rsidP="00461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905</w:t>
            </w:r>
            <w:r w:rsidR="007E3C3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8734218" w14:textId="7F6B3645" w:rsidR="00461732" w:rsidRPr="003E3669" w:rsidRDefault="00461732" w:rsidP="00461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483</w:t>
            </w:r>
            <w:r w:rsidR="007E3C3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8BB4021" w14:textId="50CF3C14" w:rsidR="00461732" w:rsidRPr="003E3669" w:rsidRDefault="00461732" w:rsidP="00461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800</w:t>
            </w:r>
            <w:r w:rsidR="007E3C3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297E84F" w14:textId="19B265C3" w:rsidR="00461732" w:rsidRPr="003E3669" w:rsidRDefault="00461732" w:rsidP="00461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813</w:t>
            </w:r>
            <w:r w:rsidR="007E3C3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</w:t>
            </w:r>
          </w:p>
        </w:tc>
      </w:tr>
      <w:tr w:rsidR="00224610" w:rsidRPr="003E3669" w14:paraId="2EBDDB7D" w14:textId="77777777" w:rsidTr="007E3C31">
        <w:trPr>
          <w:trHeight w:val="400"/>
        </w:trPr>
        <w:tc>
          <w:tcPr>
            <w:tcW w:w="1519" w:type="dxa"/>
          </w:tcPr>
          <w:p w14:paraId="645984F4" w14:textId="6ADD178F" w:rsidR="00224610" w:rsidRPr="003E3669" w:rsidRDefault="00224610" w:rsidP="00224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LU</w:t>
            </w:r>
            <w:r w:rsidR="006A0E66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</w:t>
            </w:r>
            <w:r w:rsidR="006A0E6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2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48BD4A27" w14:textId="06B86AA7" w:rsidR="00224610" w:rsidRPr="003E3669" w:rsidRDefault="00224610" w:rsidP="00224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0D296B5" w14:textId="0F759FD0" w:rsidR="00224610" w:rsidRPr="003E3669" w:rsidRDefault="00224610" w:rsidP="00224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50</w:t>
            </w:r>
            <w:r w:rsidR="007E3C3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9EC5DBE" w14:textId="44753C2C" w:rsidR="00224610" w:rsidRPr="003E3669" w:rsidRDefault="00224610" w:rsidP="00224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826</w:t>
            </w:r>
            <w:r w:rsidR="007E3C3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BD52083" w14:textId="6242AF5F" w:rsidR="00224610" w:rsidRPr="003E3669" w:rsidRDefault="00224610" w:rsidP="00224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262</w:t>
            </w:r>
            <w:r w:rsidR="007E3C3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A4CF6F1" w14:textId="01D3D9EC" w:rsidR="00224610" w:rsidRPr="003E3669" w:rsidRDefault="00224610" w:rsidP="00224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643</w:t>
            </w:r>
            <w:r w:rsidR="007E3C3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5AA3B9D" w14:textId="6EE9DF00" w:rsidR="00224610" w:rsidRPr="003E3669" w:rsidRDefault="00224610" w:rsidP="00224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283</w:t>
            </w:r>
            <w:r w:rsidR="007E3C3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</w:t>
            </w:r>
          </w:p>
        </w:tc>
      </w:tr>
      <w:tr w:rsidR="00224610" w:rsidRPr="003E3669" w14:paraId="05260DDE" w14:textId="77777777" w:rsidTr="007E3C31">
        <w:trPr>
          <w:trHeight w:val="400"/>
        </w:trPr>
        <w:tc>
          <w:tcPr>
            <w:tcW w:w="1519" w:type="dxa"/>
          </w:tcPr>
          <w:p w14:paraId="309F2E6E" w14:textId="3EDDCA33" w:rsidR="00224610" w:rsidRPr="003E3669" w:rsidRDefault="00224610" w:rsidP="00224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LU</w:t>
            </w:r>
            <w:r w:rsidR="006A0E66" w:rsidRPr="00AE65AD">
              <w:rPr>
                <w:rFonts w:ascii="Times New Roman" w:eastAsia="Times New Roman" w:hAnsi="Times New Roman" w:cs="Times New Roman"/>
                <w:kern w:val="0"/>
                <w:vertAlign w:val="superscript"/>
                <w14:ligatures w14:val="none"/>
              </w:rPr>
              <w:t>*</w:t>
            </w:r>
            <w:r w:rsidR="006A0E66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3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449A2200" w14:textId="1644B409" w:rsidR="00224610" w:rsidRPr="003E3669" w:rsidRDefault="00224610" w:rsidP="00224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81740CD" w14:textId="17E66A88" w:rsidR="00224610" w:rsidRPr="003E3669" w:rsidRDefault="00224610" w:rsidP="00224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71</w:t>
            </w:r>
            <w:r w:rsidR="007E3C3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F1DDA67" w14:textId="6304B439" w:rsidR="00224610" w:rsidRPr="003E3669" w:rsidRDefault="00224610" w:rsidP="00224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66</w:t>
            </w:r>
            <w:r w:rsidR="007E3C3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7508AC5" w14:textId="6D30C2F1" w:rsidR="00224610" w:rsidRPr="003E3669" w:rsidRDefault="00224610" w:rsidP="00224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709</w:t>
            </w:r>
            <w:r w:rsidR="007E3C3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7E869E2" w14:textId="5B145D5E" w:rsidR="00224610" w:rsidRPr="003E3669" w:rsidRDefault="00224610" w:rsidP="00224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077</w:t>
            </w:r>
            <w:r w:rsidR="007E3C3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A32AD0F" w14:textId="7B9544B5" w:rsidR="00224610" w:rsidRPr="003E3669" w:rsidRDefault="00224610" w:rsidP="002246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386</w:t>
            </w:r>
            <w:r w:rsidR="007E3C3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.0</w:t>
            </w:r>
          </w:p>
        </w:tc>
      </w:tr>
      <w:tr w:rsidR="00461732" w:rsidRPr="003E3669" w14:paraId="2BC0E19B" w14:textId="77777777" w:rsidTr="007E3C31">
        <w:trPr>
          <w:trHeight w:val="400"/>
        </w:trPr>
        <w:tc>
          <w:tcPr>
            <w:tcW w:w="1519" w:type="dxa"/>
            <w:vAlign w:val="bottom"/>
          </w:tcPr>
          <w:p w14:paraId="540C2183" w14:textId="507C303E" w:rsidR="00461732" w:rsidRPr="006A0E66" w:rsidRDefault="006A0E66" w:rsidP="006A0E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A0E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an RLU</w:t>
            </w:r>
          </w:p>
        </w:tc>
        <w:tc>
          <w:tcPr>
            <w:tcW w:w="1001" w:type="dxa"/>
            <w:shd w:val="clear" w:color="auto" w:fill="auto"/>
            <w:noWrap/>
            <w:vAlign w:val="bottom"/>
          </w:tcPr>
          <w:p w14:paraId="7A87B0C7" w14:textId="70A4EAA6" w:rsidR="00461732" w:rsidRPr="0056701C" w:rsidRDefault="00224610" w:rsidP="00461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67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295ADE4" w14:textId="57501703" w:rsidR="00461732" w:rsidRPr="0056701C" w:rsidRDefault="00224610" w:rsidP="00461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67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3084</w:t>
            </w:r>
            <w:r w:rsidR="007E3C3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33CD761" w14:textId="40AC8BA5" w:rsidR="00461732" w:rsidRPr="0056701C" w:rsidRDefault="00224610" w:rsidP="00461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67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6665.</w:t>
            </w:r>
            <w:r w:rsidR="007E3C3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01F45A8" w14:textId="3343F5E4" w:rsidR="00461732" w:rsidRPr="0056701C" w:rsidRDefault="00224610" w:rsidP="00461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67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7484.</w:t>
            </w:r>
            <w:r w:rsidR="007E3C3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AC01852" w14:textId="65C4A96B" w:rsidR="00461732" w:rsidRPr="0056701C" w:rsidRDefault="00224610" w:rsidP="00461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67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4840</w:t>
            </w:r>
            <w:r w:rsidR="007E3C3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.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671EDEA" w14:textId="236EA21B" w:rsidR="00461732" w:rsidRPr="0056701C" w:rsidRDefault="00224610" w:rsidP="00461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67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6160.</w:t>
            </w:r>
            <w:r w:rsidR="007E3C3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7</w:t>
            </w:r>
          </w:p>
        </w:tc>
      </w:tr>
      <w:tr w:rsidR="00461732" w:rsidRPr="003E3669" w14:paraId="1E13A467" w14:textId="77777777" w:rsidTr="007E3C31">
        <w:trPr>
          <w:trHeight w:val="400"/>
        </w:trPr>
        <w:tc>
          <w:tcPr>
            <w:tcW w:w="1519" w:type="dxa"/>
            <w:vAlign w:val="bottom"/>
          </w:tcPr>
          <w:p w14:paraId="5CCC1A91" w14:textId="79AFC243" w:rsidR="00461732" w:rsidRPr="003E3669" w:rsidRDefault="00461732" w:rsidP="00461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3E366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EM</w:t>
            </w:r>
          </w:p>
        </w:tc>
        <w:tc>
          <w:tcPr>
            <w:tcW w:w="1001" w:type="dxa"/>
            <w:shd w:val="clear" w:color="auto" w:fill="auto"/>
            <w:noWrap/>
            <w:vAlign w:val="bottom"/>
          </w:tcPr>
          <w:p w14:paraId="52AC72D9" w14:textId="6C743CB9" w:rsidR="00461732" w:rsidRPr="0056701C" w:rsidRDefault="00C8781B" w:rsidP="00461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67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CBED077" w14:textId="533F1F25" w:rsidR="00461732" w:rsidRPr="0056701C" w:rsidRDefault="00C8781B" w:rsidP="00461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67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515.3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F5032B4" w14:textId="2FDD2E1F" w:rsidR="00461732" w:rsidRPr="0056701C" w:rsidRDefault="00C8781B" w:rsidP="00461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67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516.</w:t>
            </w:r>
            <w:r w:rsidR="007E3C3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2B61C8D" w14:textId="513D0571" w:rsidR="00461732" w:rsidRPr="0056701C" w:rsidRDefault="00C8781B" w:rsidP="00461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67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531.4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5F721C1F" w14:textId="5B64429A" w:rsidR="00461732" w:rsidRPr="0056701C" w:rsidRDefault="00C8781B" w:rsidP="00461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67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286.</w:t>
            </w:r>
            <w:r w:rsidR="007E3C3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7ADB55E" w14:textId="664DA32C" w:rsidR="00461732" w:rsidRPr="0056701C" w:rsidRDefault="00C8781B" w:rsidP="004617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670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732.9</w:t>
            </w:r>
          </w:p>
        </w:tc>
      </w:tr>
    </w:tbl>
    <w:p w14:paraId="4002FB86" w14:textId="18E0772D" w:rsidR="007626FD" w:rsidRPr="00D8031D" w:rsidRDefault="00D8031D" w:rsidP="007626FD">
      <w:pPr>
        <w:jc w:val="both"/>
        <w:rPr>
          <w:rFonts w:ascii="Times New Roman" w:hAnsi="Times New Roman" w:cs="Times New Roman"/>
          <w:sz w:val="20"/>
          <w:szCs w:val="20"/>
        </w:rPr>
      </w:pPr>
      <w:r w:rsidRPr="00D8031D">
        <w:rPr>
          <w:rFonts w:ascii="Times New Roman" w:hAnsi="Times New Roman" w:cs="Times New Roman"/>
          <w:sz w:val="20"/>
          <w:szCs w:val="20"/>
        </w:rPr>
        <w:t>*RLU, Relative Luminescence Units</w:t>
      </w:r>
    </w:p>
    <w:p w14:paraId="17BAEBBC" w14:textId="065B6903" w:rsidR="00BD6B66" w:rsidRPr="002A7C62" w:rsidRDefault="00BD6B66" w:rsidP="004770A9">
      <w:pPr>
        <w:rPr>
          <w:b/>
          <w:bCs/>
          <w:color w:val="FF0000"/>
          <w:sz w:val="20"/>
          <w:szCs w:val="20"/>
        </w:rPr>
      </w:pPr>
    </w:p>
    <w:sectPr w:rsidR="00BD6B66" w:rsidRPr="002A7C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58E7"/>
    <w:rsid w:val="0000681D"/>
    <w:rsid w:val="0003078F"/>
    <w:rsid w:val="00035958"/>
    <w:rsid w:val="00051DE7"/>
    <w:rsid w:val="00054AEB"/>
    <w:rsid w:val="000642D1"/>
    <w:rsid w:val="00065CE9"/>
    <w:rsid w:val="00091BC7"/>
    <w:rsid w:val="00095614"/>
    <w:rsid w:val="000979A6"/>
    <w:rsid w:val="000A6167"/>
    <w:rsid w:val="000C268F"/>
    <w:rsid w:val="000E3D6E"/>
    <w:rsid w:val="0010527F"/>
    <w:rsid w:val="00122794"/>
    <w:rsid w:val="00136C97"/>
    <w:rsid w:val="0015498F"/>
    <w:rsid w:val="001645B7"/>
    <w:rsid w:val="001733F4"/>
    <w:rsid w:val="00191806"/>
    <w:rsid w:val="001A6182"/>
    <w:rsid w:val="001B0576"/>
    <w:rsid w:val="001B33B2"/>
    <w:rsid w:val="001B6256"/>
    <w:rsid w:val="001D19BB"/>
    <w:rsid w:val="001D435B"/>
    <w:rsid w:val="001E33DD"/>
    <w:rsid w:val="001E3783"/>
    <w:rsid w:val="001E4A86"/>
    <w:rsid w:val="002201FE"/>
    <w:rsid w:val="00224610"/>
    <w:rsid w:val="002342DA"/>
    <w:rsid w:val="00250114"/>
    <w:rsid w:val="00262224"/>
    <w:rsid w:val="00284EF2"/>
    <w:rsid w:val="0029699A"/>
    <w:rsid w:val="002A7C62"/>
    <w:rsid w:val="002B04B5"/>
    <w:rsid w:val="002B07C3"/>
    <w:rsid w:val="002B3177"/>
    <w:rsid w:val="002F5F1E"/>
    <w:rsid w:val="00352A0B"/>
    <w:rsid w:val="00357421"/>
    <w:rsid w:val="003639A2"/>
    <w:rsid w:val="00371B6F"/>
    <w:rsid w:val="003802FA"/>
    <w:rsid w:val="003E3669"/>
    <w:rsid w:val="003E417F"/>
    <w:rsid w:val="00400F0C"/>
    <w:rsid w:val="00440CCE"/>
    <w:rsid w:val="004473D4"/>
    <w:rsid w:val="00461732"/>
    <w:rsid w:val="00473C2E"/>
    <w:rsid w:val="004770A9"/>
    <w:rsid w:val="004853C3"/>
    <w:rsid w:val="00492F9C"/>
    <w:rsid w:val="004A2923"/>
    <w:rsid w:val="004A3280"/>
    <w:rsid w:val="004A42C5"/>
    <w:rsid w:val="004B5A03"/>
    <w:rsid w:val="004C05E3"/>
    <w:rsid w:val="004C4410"/>
    <w:rsid w:val="004F24E4"/>
    <w:rsid w:val="00512EAC"/>
    <w:rsid w:val="00515A04"/>
    <w:rsid w:val="00523699"/>
    <w:rsid w:val="00532467"/>
    <w:rsid w:val="00534A43"/>
    <w:rsid w:val="005456B7"/>
    <w:rsid w:val="00562DC8"/>
    <w:rsid w:val="0056701C"/>
    <w:rsid w:val="005711C2"/>
    <w:rsid w:val="00597D2A"/>
    <w:rsid w:val="005D7B3B"/>
    <w:rsid w:val="005E4CA4"/>
    <w:rsid w:val="005E62CC"/>
    <w:rsid w:val="00621557"/>
    <w:rsid w:val="00626593"/>
    <w:rsid w:val="006300DA"/>
    <w:rsid w:val="006424DC"/>
    <w:rsid w:val="00646EC9"/>
    <w:rsid w:val="00666C1A"/>
    <w:rsid w:val="006A0E66"/>
    <w:rsid w:val="006B7C89"/>
    <w:rsid w:val="006D553A"/>
    <w:rsid w:val="006E740C"/>
    <w:rsid w:val="006F0F2B"/>
    <w:rsid w:val="007138F4"/>
    <w:rsid w:val="0074523F"/>
    <w:rsid w:val="00746057"/>
    <w:rsid w:val="00747B3B"/>
    <w:rsid w:val="007519C7"/>
    <w:rsid w:val="007626FD"/>
    <w:rsid w:val="00773E53"/>
    <w:rsid w:val="007A1813"/>
    <w:rsid w:val="007A2D7E"/>
    <w:rsid w:val="007B2B35"/>
    <w:rsid w:val="007C17A3"/>
    <w:rsid w:val="007E3C31"/>
    <w:rsid w:val="00801B20"/>
    <w:rsid w:val="0081022D"/>
    <w:rsid w:val="00816894"/>
    <w:rsid w:val="00820513"/>
    <w:rsid w:val="00822B88"/>
    <w:rsid w:val="008261A2"/>
    <w:rsid w:val="00835B4B"/>
    <w:rsid w:val="008372E6"/>
    <w:rsid w:val="00860E75"/>
    <w:rsid w:val="00865745"/>
    <w:rsid w:val="00867D72"/>
    <w:rsid w:val="00882F6E"/>
    <w:rsid w:val="00885895"/>
    <w:rsid w:val="00887BF2"/>
    <w:rsid w:val="008A28AE"/>
    <w:rsid w:val="008A3F21"/>
    <w:rsid w:val="008A5205"/>
    <w:rsid w:val="008A76B7"/>
    <w:rsid w:val="008C0080"/>
    <w:rsid w:val="008C6139"/>
    <w:rsid w:val="00951926"/>
    <w:rsid w:val="00957E1C"/>
    <w:rsid w:val="00972BD9"/>
    <w:rsid w:val="0097446D"/>
    <w:rsid w:val="00993DF3"/>
    <w:rsid w:val="009B2A2F"/>
    <w:rsid w:val="009B5F24"/>
    <w:rsid w:val="009C69BF"/>
    <w:rsid w:val="00A120F6"/>
    <w:rsid w:val="00A221C5"/>
    <w:rsid w:val="00A225D7"/>
    <w:rsid w:val="00A34119"/>
    <w:rsid w:val="00A41F3A"/>
    <w:rsid w:val="00A4613B"/>
    <w:rsid w:val="00A54441"/>
    <w:rsid w:val="00A659FB"/>
    <w:rsid w:val="00A816DB"/>
    <w:rsid w:val="00A97B06"/>
    <w:rsid w:val="00AA3E01"/>
    <w:rsid w:val="00AC4451"/>
    <w:rsid w:val="00AD108E"/>
    <w:rsid w:val="00AE56CA"/>
    <w:rsid w:val="00AE65AD"/>
    <w:rsid w:val="00B001C7"/>
    <w:rsid w:val="00B247F8"/>
    <w:rsid w:val="00B47E7A"/>
    <w:rsid w:val="00B77E17"/>
    <w:rsid w:val="00BB22DD"/>
    <w:rsid w:val="00BB29F2"/>
    <w:rsid w:val="00BC2A8A"/>
    <w:rsid w:val="00BC7357"/>
    <w:rsid w:val="00BD6B66"/>
    <w:rsid w:val="00C02805"/>
    <w:rsid w:val="00C20916"/>
    <w:rsid w:val="00C53DDE"/>
    <w:rsid w:val="00C601D5"/>
    <w:rsid w:val="00C6048E"/>
    <w:rsid w:val="00C8781B"/>
    <w:rsid w:val="00C94221"/>
    <w:rsid w:val="00CA5E55"/>
    <w:rsid w:val="00CB2214"/>
    <w:rsid w:val="00CB6E93"/>
    <w:rsid w:val="00CC1D68"/>
    <w:rsid w:val="00CD6229"/>
    <w:rsid w:val="00D13384"/>
    <w:rsid w:val="00D34AEF"/>
    <w:rsid w:val="00D4261A"/>
    <w:rsid w:val="00D451F4"/>
    <w:rsid w:val="00D55A38"/>
    <w:rsid w:val="00D55C46"/>
    <w:rsid w:val="00D5696B"/>
    <w:rsid w:val="00D8031D"/>
    <w:rsid w:val="00D84622"/>
    <w:rsid w:val="00D90140"/>
    <w:rsid w:val="00DB4ADE"/>
    <w:rsid w:val="00DD1CCF"/>
    <w:rsid w:val="00E03410"/>
    <w:rsid w:val="00E06289"/>
    <w:rsid w:val="00E17E9B"/>
    <w:rsid w:val="00E27960"/>
    <w:rsid w:val="00E913E4"/>
    <w:rsid w:val="00E91C45"/>
    <w:rsid w:val="00EA5AD3"/>
    <w:rsid w:val="00EB000E"/>
    <w:rsid w:val="00EB3DB6"/>
    <w:rsid w:val="00EB608C"/>
    <w:rsid w:val="00EC2A53"/>
    <w:rsid w:val="00EC2EF9"/>
    <w:rsid w:val="00EC5402"/>
    <w:rsid w:val="00EF0341"/>
    <w:rsid w:val="00F01ECA"/>
    <w:rsid w:val="00F0751B"/>
    <w:rsid w:val="00F2006C"/>
    <w:rsid w:val="00F226CE"/>
    <w:rsid w:val="00F50554"/>
    <w:rsid w:val="00FA2D9F"/>
    <w:rsid w:val="00FB31CA"/>
    <w:rsid w:val="00FD2ECC"/>
    <w:rsid w:val="00FD5050"/>
    <w:rsid w:val="00FE30DA"/>
    <w:rsid w:val="00FE5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94F305"/>
  <w15:chartTrackingRefBased/>
  <w15:docId w15:val="{C25065A7-1657-4534-BE0D-0F9A18F717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07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181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50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1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2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6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4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1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7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9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0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4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1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2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9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2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3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1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3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5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2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4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3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9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4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1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8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4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4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ao, Bedaso</dc:creator>
  <cp:keywords/>
  <dc:description/>
  <cp:lastModifiedBy>Witola, William Harold</cp:lastModifiedBy>
  <cp:revision>3</cp:revision>
  <dcterms:created xsi:type="dcterms:W3CDTF">2024-08-22T01:52:00Z</dcterms:created>
  <dcterms:modified xsi:type="dcterms:W3CDTF">2024-08-22T0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a60e64c64487b3d97415d97b93296bf8c56d8adc420334a00d243efb09f397</vt:lpwstr>
  </property>
</Properties>
</file>